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77454" w14:textId="3B69E617" w:rsidR="00483D40" w:rsidRPr="00367D40" w:rsidRDefault="00483D40" w:rsidP="00483D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C3613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C36137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Table</w:t>
      </w:r>
      <w:r w:rsidRPr="00C361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1</w:t>
      </w:r>
      <w:r w:rsidRPr="00C3613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834A0">
        <w:rPr>
          <w:rFonts w:ascii="Times New Roman" w:hAnsi="Times New Roman" w:cs="Times New Roman"/>
          <w:sz w:val="24"/>
          <w:szCs w:val="24"/>
        </w:rPr>
        <w:t xml:space="preserve"> </w:t>
      </w:r>
      <w:r w:rsidR="00CD5363" w:rsidRPr="00CD5363">
        <w:rPr>
          <w:rFonts w:ascii="Times New Roman" w:hAnsi="Times New Roman" w:cs="Times New Roman"/>
          <w:sz w:val="24"/>
          <w:szCs w:val="24"/>
        </w:rPr>
        <w:t>Peptide sequences</w:t>
      </w:r>
      <w:r w:rsidR="007507C0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of targeted proteomics</w:t>
      </w:r>
      <w:r w:rsidR="00CD5363" w:rsidRPr="00CD5363">
        <w:rPr>
          <w:rFonts w:ascii="Times New Roman" w:hAnsi="Times New Roman" w:cs="Times New Roman"/>
          <w:sz w:val="24"/>
          <w:szCs w:val="24"/>
        </w:rPr>
        <w:t xml:space="preserve"> used in LC-MS</w:t>
      </w:r>
    </w:p>
    <w:tbl>
      <w:tblPr>
        <w:tblW w:w="12895" w:type="dxa"/>
        <w:tblLayout w:type="fixed"/>
        <w:tblLook w:val="04A0" w:firstRow="1" w:lastRow="0" w:firstColumn="1" w:lastColumn="0" w:noHBand="0" w:noVBand="1"/>
      </w:tblPr>
      <w:tblGrid>
        <w:gridCol w:w="2566"/>
        <w:gridCol w:w="864"/>
        <w:gridCol w:w="1248"/>
        <w:gridCol w:w="2739"/>
        <w:gridCol w:w="2739"/>
        <w:gridCol w:w="2739"/>
      </w:tblGrid>
      <w:tr w:rsidR="003B4953" w:rsidRPr="00F963E0" w14:paraId="7291B7F4" w14:textId="77777777" w:rsidTr="00F963E0">
        <w:trPr>
          <w:trHeight w:val="397"/>
        </w:trPr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3FB6" w14:textId="77777777" w:rsidR="003B4953" w:rsidRPr="00F963E0" w:rsidRDefault="003B4953" w:rsidP="00F963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F963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rotein Nam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F026" w14:textId="650599EC" w:rsidR="003B4953" w:rsidRPr="00F963E0" w:rsidRDefault="00320BB8" w:rsidP="003B495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F963E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ko-KR"/>
              </w:rPr>
              <w:t>Gen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C322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963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UniProt</w:t>
            </w:r>
            <w:proofErr w:type="spellEnd"/>
            <w:r w:rsidRPr="00F963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ID</w:t>
            </w:r>
          </w:p>
        </w:tc>
        <w:tc>
          <w:tcPr>
            <w:tcW w:w="82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E1EB" w14:textId="30F78A14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eptide Sequences</w:t>
            </w:r>
          </w:p>
        </w:tc>
      </w:tr>
      <w:tr w:rsidR="000B7DCE" w:rsidRPr="00F963E0" w14:paraId="32BF7D96" w14:textId="77777777" w:rsidTr="00F963E0">
        <w:trPr>
          <w:trHeight w:val="397"/>
        </w:trPr>
        <w:tc>
          <w:tcPr>
            <w:tcW w:w="2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05B3" w14:textId="2CEC53D1" w:rsidR="003B4953" w:rsidRPr="00F963E0" w:rsidRDefault="003B4953" w:rsidP="00F9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D59 </w:t>
            </w:r>
            <w:r w:rsid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ycoprotein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79D1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D59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464E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3987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F016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LQVYNK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35FC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ELTYYCCK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F504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HCNFNDVTTR</w:t>
            </w:r>
          </w:p>
        </w:tc>
      </w:tr>
      <w:tr w:rsidR="000B7DCE" w:rsidRPr="00F963E0" w14:paraId="23408D63" w14:textId="77777777" w:rsidTr="00F963E0">
        <w:trPr>
          <w:trHeight w:val="397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7741A2E1" w14:textId="77777777" w:rsidR="003B4953" w:rsidRPr="00F963E0" w:rsidRDefault="003B4953" w:rsidP="00F9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usterin</w:t>
            </w:r>
            <w:proofErr w:type="spellEnd"/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C128534" w14:textId="1099D6E6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LU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D8CF248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0909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03379E8F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DESLQVAER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07CA84BB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DSLLENDR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7F52B6ED" w14:textId="48BF0183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B7DCE" w:rsidRPr="00F963E0" w14:paraId="6C5D8DCF" w14:textId="77777777" w:rsidTr="00F963E0">
        <w:trPr>
          <w:trHeight w:val="397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7E7CDDDC" w14:textId="77777777" w:rsidR="003B4953" w:rsidRPr="00F963E0" w:rsidRDefault="003B4953" w:rsidP="00F9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ment 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7584B64" w14:textId="78D5E235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1510895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1024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0CC2FA06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HQYFNVELIQPGAVK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2EFE6D01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LLDGVQNPR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71A89B5F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YAYYNLEESCTR</w:t>
            </w:r>
          </w:p>
        </w:tc>
      </w:tr>
      <w:tr w:rsidR="000B7DCE" w:rsidRPr="00F963E0" w14:paraId="3F6C0953" w14:textId="77777777" w:rsidTr="00F963E0">
        <w:trPr>
          <w:trHeight w:val="397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5C16399B" w14:textId="77777777" w:rsidR="003B4953" w:rsidRPr="00F963E0" w:rsidRDefault="003B4953" w:rsidP="00F9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ment 4B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BACCF71" w14:textId="40541559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4B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F9EFD9E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C0L5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61744886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CVATPVQLR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450F2A60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TVAAPPSGGPGFLSIERPDSRPPR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71D97BB7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TASDPLDTLGSEGALSPGGVASLLR</w:t>
            </w:r>
          </w:p>
        </w:tc>
      </w:tr>
      <w:tr w:rsidR="000B7DCE" w:rsidRPr="00F963E0" w14:paraId="6C4EC62F" w14:textId="77777777" w:rsidTr="00F963E0">
        <w:trPr>
          <w:trHeight w:val="397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2EAE9A15" w14:textId="77777777" w:rsidR="003B4953" w:rsidRPr="00F963E0" w:rsidRDefault="003B4953" w:rsidP="00F9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ment 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B59E4CD" w14:textId="5A02A71F" w:rsidR="003B4953" w:rsidRPr="00F963E0" w:rsidRDefault="00F963E0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맑은 고딕" w:hAnsi="Times New Roman" w:cs="Times New Roman"/>
                <w:i/>
                <w:color w:val="000000"/>
                <w:sz w:val="20"/>
                <w:szCs w:val="20"/>
                <w:lang w:eastAsia="ko-KR"/>
              </w:rPr>
              <w:t>C</w:t>
            </w:r>
            <w:r w:rsidR="003B4953" w:rsidRPr="00F963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2AB901F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1031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4AC4D4A5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VEGVDQLFTDYQIK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7C1EA08B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DAPDLPEENQAR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3E01F633" w14:textId="62A9CBD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B7DCE" w:rsidRPr="00F963E0" w14:paraId="1615D7B2" w14:textId="77777777" w:rsidTr="00F963E0">
        <w:trPr>
          <w:trHeight w:val="397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2515FA1A" w14:textId="77777777" w:rsidR="003B4953" w:rsidRPr="00F963E0" w:rsidRDefault="003B4953" w:rsidP="00F9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ment 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7288931" w14:textId="6D765940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923FD29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3671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04B3D801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VLDNSFTGGICK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02724422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ESIELTCPK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74AC6E71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YQENFCEQICSK</w:t>
            </w:r>
          </w:p>
        </w:tc>
      </w:tr>
      <w:tr w:rsidR="000B7DCE" w:rsidRPr="00F963E0" w14:paraId="77DCF73A" w14:textId="77777777" w:rsidTr="00F963E0">
        <w:trPr>
          <w:trHeight w:val="397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5F008EC5" w14:textId="77777777" w:rsidR="003B4953" w:rsidRPr="00F963E0" w:rsidRDefault="003B4953" w:rsidP="00F9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ment 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37203DE" w14:textId="704ADA78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80B2F7E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0643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2029D86E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SHLPSLYDYSAYR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0060BDC5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DQYGTHYLQSGSLGGEYR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1A5CDED3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LFYVDSEK</w:t>
            </w:r>
          </w:p>
        </w:tc>
      </w:tr>
      <w:tr w:rsidR="000B7DCE" w:rsidRPr="00F963E0" w14:paraId="065234A9" w14:textId="77777777" w:rsidTr="00F963E0">
        <w:trPr>
          <w:trHeight w:val="397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73056B94" w14:textId="77777777" w:rsidR="003B4953" w:rsidRPr="00F963E0" w:rsidRDefault="003B4953" w:rsidP="00F9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ment 8 alpha chain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1FCF465" w14:textId="02AC0EEE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8A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0388242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7357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22EA0754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DEDCSQYEPIPGSQK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0727E3D5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GSLGAACEQTQTEGAK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205C0C57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NPVVIDFEMQPIHEVLR</w:t>
            </w:r>
          </w:p>
        </w:tc>
      </w:tr>
      <w:tr w:rsidR="000B7DCE" w:rsidRPr="00F963E0" w14:paraId="70BB94AA" w14:textId="77777777" w:rsidTr="00F963E0">
        <w:trPr>
          <w:trHeight w:val="397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1ABADCB6" w14:textId="77777777" w:rsidR="003B4953" w:rsidRPr="00F963E0" w:rsidRDefault="003B4953" w:rsidP="00F9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ment 8 beta chain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DB1F721" w14:textId="1DC57224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8B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F626BA0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7358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7DC7D3A1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PGIFELGISSQSDR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760EC717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PLEYSYGEYR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2FF8A415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FSFGFK</w:t>
            </w:r>
          </w:p>
        </w:tc>
      </w:tr>
      <w:tr w:rsidR="000B7DCE" w:rsidRPr="00F963E0" w14:paraId="1FE30CBA" w14:textId="77777777" w:rsidTr="00F963E0">
        <w:trPr>
          <w:trHeight w:val="397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67433232" w14:textId="77777777" w:rsidR="003B4953" w:rsidRPr="00F963E0" w:rsidRDefault="003B4953" w:rsidP="00F9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ment 8 gamma chain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7E98C7F" w14:textId="3AB892F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8G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5BF9FED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7360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5367455A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PASPISTIQPK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3BDC6A15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PVSDSVLSGFEQR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11DE800C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QEAHLTEDQIFYFPK</w:t>
            </w:r>
          </w:p>
        </w:tc>
      </w:tr>
      <w:tr w:rsidR="000B7DCE" w:rsidRPr="00F963E0" w14:paraId="240A62D0" w14:textId="77777777" w:rsidTr="00F963E0">
        <w:trPr>
          <w:trHeight w:val="397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646BF02B" w14:textId="77777777" w:rsidR="003B4953" w:rsidRPr="00F963E0" w:rsidRDefault="003B4953" w:rsidP="00F9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ment 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BE98F18" w14:textId="55EAEDF0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A234DA7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48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6766F9E0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EDYINEFSVR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748CEA07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SPIYNLVPVK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5CFAFEB6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SNFNAAISLK</w:t>
            </w:r>
          </w:p>
        </w:tc>
      </w:tr>
      <w:tr w:rsidR="000B7DCE" w:rsidRPr="00F963E0" w14:paraId="6B2EC6CE" w14:textId="77777777" w:rsidTr="00F963E0">
        <w:trPr>
          <w:trHeight w:val="397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3D7D7F1C" w14:textId="77777777" w:rsidR="003B4953" w:rsidRPr="00F963E0" w:rsidRDefault="003B4953" w:rsidP="00F9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ment factor B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2821BD5" w14:textId="30B6F2B8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FB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47278DF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0751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5693C938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ELLPAQDIK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7E9B4ABF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SEADSSNADWVTK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268F86B0" w14:textId="26FDDB5D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B7DCE" w:rsidRPr="00F963E0" w14:paraId="754EA09D" w14:textId="77777777" w:rsidTr="00F963E0">
        <w:trPr>
          <w:trHeight w:val="397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7C8DC7DD" w14:textId="77777777" w:rsidR="003B4953" w:rsidRPr="00F963E0" w:rsidRDefault="003B4953" w:rsidP="00F9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ment factor D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6397360" w14:textId="758A5136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FD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50C2116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0746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7D5E2274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LGPAVRPLPWQR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1F5CB7B3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PDSLQHVLLPVLDR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430015BC" w14:textId="73D5339B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B7DCE" w:rsidRPr="00F963E0" w14:paraId="318A2EE0" w14:textId="77777777" w:rsidTr="00F963E0">
        <w:trPr>
          <w:trHeight w:val="397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14:paraId="6474A6A3" w14:textId="5EEE7C85" w:rsidR="003B4953" w:rsidRPr="00F963E0" w:rsidRDefault="003B4953" w:rsidP="00F9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ment factor H</w:t>
            </w:r>
            <w:r w:rsid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ted protein</w:t>
            </w:r>
            <w:r w:rsid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A29A1F0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FHR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A367583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6980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7647100F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VYPSCEEK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1F3FF7C0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DIVEFVCK</w:t>
            </w:r>
          </w:p>
        </w:tc>
        <w:tc>
          <w:tcPr>
            <w:tcW w:w="2739" w:type="dxa"/>
            <w:shd w:val="clear" w:color="auto" w:fill="auto"/>
            <w:noWrap/>
            <w:vAlign w:val="center"/>
            <w:hideMark/>
          </w:tcPr>
          <w:p w14:paraId="74105498" w14:textId="5529C3AF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B7DCE" w:rsidRPr="00F963E0" w14:paraId="5963D5DF" w14:textId="77777777" w:rsidTr="00F963E0">
        <w:trPr>
          <w:trHeight w:val="397"/>
        </w:trPr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1155" w14:textId="77777777" w:rsidR="003B4953" w:rsidRPr="00F963E0" w:rsidRDefault="003B4953" w:rsidP="00F9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lement factor I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A812" w14:textId="7E2BF51F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FI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8B3E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156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6EB1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ETSLAECTFTK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335F" w14:textId="77777777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63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FCQPWQR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B0C3" w14:textId="3E44EC83" w:rsidR="003B4953" w:rsidRPr="00F963E0" w:rsidRDefault="003B4953" w:rsidP="003B4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5E7A795D" w14:textId="1B8EC752" w:rsidR="003B4953" w:rsidRDefault="003B4953" w:rsidP="008337EA">
      <w:pPr>
        <w:rPr>
          <w:rFonts w:asciiTheme="minorBidi" w:hAnsiTheme="minorBidi"/>
          <w:b/>
          <w:bCs/>
          <w14:ligatures w14:val="none"/>
        </w:rPr>
      </w:pPr>
      <w:bookmarkStart w:id="0" w:name="_GoBack"/>
      <w:bookmarkEnd w:id="0"/>
    </w:p>
    <w:sectPr w:rsidR="003B4953" w:rsidSect="008337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6A7495" w14:textId="77777777" w:rsidR="007802AD" w:rsidRDefault="007802AD" w:rsidP="002310C4">
      <w:pPr>
        <w:spacing w:after="0" w:line="240" w:lineRule="auto"/>
      </w:pPr>
      <w:r>
        <w:separator/>
      </w:r>
    </w:p>
  </w:endnote>
  <w:endnote w:type="continuationSeparator" w:id="0">
    <w:p w14:paraId="07E8B15D" w14:textId="77777777" w:rsidR="007802AD" w:rsidRDefault="007802AD" w:rsidP="00231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4D32B5" w14:textId="77777777" w:rsidR="007802AD" w:rsidRDefault="007802AD" w:rsidP="002310C4">
      <w:pPr>
        <w:spacing w:after="0" w:line="240" w:lineRule="auto"/>
      </w:pPr>
      <w:r>
        <w:separator/>
      </w:r>
    </w:p>
  </w:footnote>
  <w:footnote w:type="continuationSeparator" w:id="0">
    <w:p w14:paraId="3F810BBC" w14:textId="77777777" w:rsidR="007802AD" w:rsidRDefault="007802AD" w:rsidP="002310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A1E"/>
    <w:rsid w:val="00003AEE"/>
    <w:rsid w:val="00020810"/>
    <w:rsid w:val="00022205"/>
    <w:rsid w:val="00060056"/>
    <w:rsid w:val="00062036"/>
    <w:rsid w:val="0008597A"/>
    <w:rsid w:val="00086C99"/>
    <w:rsid w:val="000B4955"/>
    <w:rsid w:val="000B7DCE"/>
    <w:rsid w:val="000D0744"/>
    <w:rsid w:val="000D2D5D"/>
    <w:rsid w:val="001054D5"/>
    <w:rsid w:val="00106D65"/>
    <w:rsid w:val="0011546E"/>
    <w:rsid w:val="00124BA4"/>
    <w:rsid w:val="00125839"/>
    <w:rsid w:val="001573CF"/>
    <w:rsid w:val="0017410F"/>
    <w:rsid w:val="00194C18"/>
    <w:rsid w:val="001A39DF"/>
    <w:rsid w:val="001C2EBE"/>
    <w:rsid w:val="001D7E89"/>
    <w:rsid w:val="002031D7"/>
    <w:rsid w:val="002057FF"/>
    <w:rsid w:val="00222F02"/>
    <w:rsid w:val="00223B9E"/>
    <w:rsid w:val="002310C4"/>
    <w:rsid w:val="00262773"/>
    <w:rsid w:val="00274E57"/>
    <w:rsid w:val="002753A4"/>
    <w:rsid w:val="00282E22"/>
    <w:rsid w:val="002B27E5"/>
    <w:rsid w:val="002C2822"/>
    <w:rsid w:val="002D55A7"/>
    <w:rsid w:val="002F1BBE"/>
    <w:rsid w:val="00311E98"/>
    <w:rsid w:val="00320BB8"/>
    <w:rsid w:val="00327108"/>
    <w:rsid w:val="003402DC"/>
    <w:rsid w:val="0034640E"/>
    <w:rsid w:val="00364C55"/>
    <w:rsid w:val="00367D40"/>
    <w:rsid w:val="0037471A"/>
    <w:rsid w:val="0038672F"/>
    <w:rsid w:val="00397530"/>
    <w:rsid w:val="00397F3D"/>
    <w:rsid w:val="003B4953"/>
    <w:rsid w:val="003C4280"/>
    <w:rsid w:val="003D68C1"/>
    <w:rsid w:val="003E2DC2"/>
    <w:rsid w:val="004056CC"/>
    <w:rsid w:val="0042041F"/>
    <w:rsid w:val="0042233C"/>
    <w:rsid w:val="00433290"/>
    <w:rsid w:val="004807F9"/>
    <w:rsid w:val="00483D40"/>
    <w:rsid w:val="00487A1E"/>
    <w:rsid w:val="00491ACE"/>
    <w:rsid w:val="00492B66"/>
    <w:rsid w:val="004A4742"/>
    <w:rsid w:val="004B1DCE"/>
    <w:rsid w:val="004C0298"/>
    <w:rsid w:val="004D14D4"/>
    <w:rsid w:val="0053329A"/>
    <w:rsid w:val="00544ECA"/>
    <w:rsid w:val="00557303"/>
    <w:rsid w:val="005A5948"/>
    <w:rsid w:val="005D0104"/>
    <w:rsid w:val="005F1A3B"/>
    <w:rsid w:val="005F2AB3"/>
    <w:rsid w:val="006071DF"/>
    <w:rsid w:val="0062189C"/>
    <w:rsid w:val="00625303"/>
    <w:rsid w:val="0066564B"/>
    <w:rsid w:val="00687106"/>
    <w:rsid w:val="00690D75"/>
    <w:rsid w:val="006A4685"/>
    <w:rsid w:val="006B2DB1"/>
    <w:rsid w:val="006C2207"/>
    <w:rsid w:val="006C2CAF"/>
    <w:rsid w:val="006F1B4D"/>
    <w:rsid w:val="006F21B8"/>
    <w:rsid w:val="006F26B1"/>
    <w:rsid w:val="00720922"/>
    <w:rsid w:val="0072157A"/>
    <w:rsid w:val="007507C0"/>
    <w:rsid w:val="007522CD"/>
    <w:rsid w:val="007551A5"/>
    <w:rsid w:val="00761546"/>
    <w:rsid w:val="00765598"/>
    <w:rsid w:val="0077665E"/>
    <w:rsid w:val="007802AD"/>
    <w:rsid w:val="00780FCA"/>
    <w:rsid w:val="007A4763"/>
    <w:rsid w:val="007D5E73"/>
    <w:rsid w:val="007E0B98"/>
    <w:rsid w:val="00814B68"/>
    <w:rsid w:val="008337EA"/>
    <w:rsid w:val="0084444F"/>
    <w:rsid w:val="008A540F"/>
    <w:rsid w:val="008A7CFA"/>
    <w:rsid w:val="008B3CEC"/>
    <w:rsid w:val="008C0778"/>
    <w:rsid w:val="008D5A84"/>
    <w:rsid w:val="008E3A61"/>
    <w:rsid w:val="008F22DD"/>
    <w:rsid w:val="00902C81"/>
    <w:rsid w:val="00921A37"/>
    <w:rsid w:val="009417C1"/>
    <w:rsid w:val="00943296"/>
    <w:rsid w:val="009666F5"/>
    <w:rsid w:val="00971B53"/>
    <w:rsid w:val="0097782F"/>
    <w:rsid w:val="009802BC"/>
    <w:rsid w:val="00983B05"/>
    <w:rsid w:val="00994E68"/>
    <w:rsid w:val="009B67F7"/>
    <w:rsid w:val="009C79DF"/>
    <w:rsid w:val="009F5170"/>
    <w:rsid w:val="00A251F5"/>
    <w:rsid w:val="00A7422A"/>
    <w:rsid w:val="00A952B7"/>
    <w:rsid w:val="00AA7122"/>
    <w:rsid w:val="00AD3E94"/>
    <w:rsid w:val="00AE44CA"/>
    <w:rsid w:val="00AE62EC"/>
    <w:rsid w:val="00B14E04"/>
    <w:rsid w:val="00B17C6B"/>
    <w:rsid w:val="00B20FC5"/>
    <w:rsid w:val="00B65E74"/>
    <w:rsid w:val="00BB6B1E"/>
    <w:rsid w:val="00BB6EAA"/>
    <w:rsid w:val="00BC112B"/>
    <w:rsid w:val="00BC2C96"/>
    <w:rsid w:val="00BC4804"/>
    <w:rsid w:val="00BD276F"/>
    <w:rsid w:val="00BD444E"/>
    <w:rsid w:val="00BD69A6"/>
    <w:rsid w:val="00C35681"/>
    <w:rsid w:val="00C36137"/>
    <w:rsid w:val="00C4084E"/>
    <w:rsid w:val="00C64DD8"/>
    <w:rsid w:val="00C837F0"/>
    <w:rsid w:val="00CA09DF"/>
    <w:rsid w:val="00CD5363"/>
    <w:rsid w:val="00CE1CDE"/>
    <w:rsid w:val="00CE5A3E"/>
    <w:rsid w:val="00CE6214"/>
    <w:rsid w:val="00CF2989"/>
    <w:rsid w:val="00D10479"/>
    <w:rsid w:val="00D11268"/>
    <w:rsid w:val="00D16D8F"/>
    <w:rsid w:val="00D1741E"/>
    <w:rsid w:val="00D2382F"/>
    <w:rsid w:val="00D23A7B"/>
    <w:rsid w:val="00D27B67"/>
    <w:rsid w:val="00D32934"/>
    <w:rsid w:val="00D77341"/>
    <w:rsid w:val="00D834A0"/>
    <w:rsid w:val="00D97C60"/>
    <w:rsid w:val="00DA5A68"/>
    <w:rsid w:val="00DB20E4"/>
    <w:rsid w:val="00DB6875"/>
    <w:rsid w:val="00DC2F9E"/>
    <w:rsid w:val="00DC42F0"/>
    <w:rsid w:val="00E12BDC"/>
    <w:rsid w:val="00E218A9"/>
    <w:rsid w:val="00E56F6E"/>
    <w:rsid w:val="00E57A79"/>
    <w:rsid w:val="00ED720A"/>
    <w:rsid w:val="00ED7EA4"/>
    <w:rsid w:val="00EF402B"/>
    <w:rsid w:val="00F06EC2"/>
    <w:rsid w:val="00F236C4"/>
    <w:rsid w:val="00F429F5"/>
    <w:rsid w:val="00F6305D"/>
    <w:rsid w:val="00F644E6"/>
    <w:rsid w:val="00F6537C"/>
    <w:rsid w:val="00F70B39"/>
    <w:rsid w:val="00F963E0"/>
    <w:rsid w:val="00FA0468"/>
    <w:rsid w:val="00FB6094"/>
    <w:rsid w:val="00FC024A"/>
    <w:rsid w:val="00FC2247"/>
    <w:rsid w:val="00FD0A9C"/>
    <w:rsid w:val="00FE32FA"/>
    <w:rsid w:val="00FE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2EBB3"/>
  <w15:chartTrackingRefBased/>
  <w15:docId w15:val="{6459911F-DE1B-4A9C-8B2F-DDC42ED6C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62E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1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2310C4"/>
  </w:style>
  <w:style w:type="paragraph" w:styleId="a4">
    <w:name w:val="footer"/>
    <w:basedOn w:val="a"/>
    <w:link w:val="Char0"/>
    <w:uiPriority w:val="99"/>
    <w:unhideWhenUsed/>
    <w:rsid w:val="00231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2310C4"/>
  </w:style>
  <w:style w:type="character" w:styleId="a5">
    <w:name w:val="annotation reference"/>
    <w:basedOn w:val="a0"/>
    <w:uiPriority w:val="99"/>
    <w:semiHidden/>
    <w:unhideWhenUsed/>
    <w:rsid w:val="005F2AB3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5F2AB3"/>
  </w:style>
  <w:style w:type="character" w:customStyle="1" w:styleId="Char1">
    <w:name w:val="메모 텍스트 Char"/>
    <w:basedOn w:val="a0"/>
    <w:link w:val="a6"/>
    <w:uiPriority w:val="99"/>
    <w:rsid w:val="005F2AB3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F2AB3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F2AB3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BD44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BD444E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621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42233C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AE62E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fkarian</dc:creator>
  <cp:keywords/>
  <dc:description/>
  <cp:lastModifiedBy>Seung Seok Han</cp:lastModifiedBy>
  <cp:revision>30</cp:revision>
  <dcterms:created xsi:type="dcterms:W3CDTF">2024-06-24T05:23:00Z</dcterms:created>
  <dcterms:modified xsi:type="dcterms:W3CDTF">2024-08-16T03:51:00Z</dcterms:modified>
</cp:coreProperties>
</file>